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2855" w:rsidRPr="006D48D3" w:rsidRDefault="00E73E72" w:rsidP="003B2855">
      <w:pPr>
        <w:pStyle w:val="Heading2"/>
        <w:jc w:val="center"/>
        <w:rPr>
          <w:rFonts w:asciiTheme="majorHAnsi" w:hAnsiTheme="majorHAnsi"/>
          <w:sz w:val="28"/>
          <w:szCs w:val="28"/>
        </w:rPr>
      </w:pPr>
      <w:r>
        <w:rPr>
          <w:rFonts w:ascii="Cambria" w:hAnsi="Cambria"/>
          <w:color w:val="000000"/>
          <w:sz w:val="28"/>
          <w:szCs w:val="28"/>
        </w:rPr>
        <w:t>S1 Table</w:t>
      </w:r>
      <w:bookmarkStart w:id="0" w:name="_GoBack"/>
      <w:bookmarkEnd w:id="0"/>
      <w:r w:rsidR="003B2855" w:rsidRPr="001410B2">
        <w:rPr>
          <w:rFonts w:ascii="Cambria" w:hAnsi="Cambria"/>
          <w:iCs/>
          <w:noProof/>
          <w:color w:val="000000"/>
          <w:sz w:val="28"/>
          <w:szCs w:val="28"/>
        </w:rPr>
        <w:t>.</w:t>
      </w:r>
      <w:r w:rsidR="003B2855">
        <w:rPr>
          <w:iCs/>
          <w:noProof/>
          <w:color w:val="000000"/>
          <w:szCs w:val="24"/>
        </w:rPr>
        <w:t xml:space="preserve"> </w:t>
      </w:r>
      <w:r w:rsidR="003B2855" w:rsidRPr="006D48D3">
        <w:rPr>
          <w:rFonts w:asciiTheme="majorHAnsi" w:hAnsiTheme="majorHAnsi"/>
          <w:sz w:val="28"/>
          <w:szCs w:val="28"/>
        </w:rPr>
        <w:t>Pathogen selection in 3 HapMap populations</w:t>
      </w:r>
    </w:p>
    <w:tbl>
      <w:tblPr>
        <w:tblW w:w="8766" w:type="dxa"/>
        <w:jc w:val="center"/>
        <w:tblLook w:val="04A0" w:firstRow="1" w:lastRow="0" w:firstColumn="1" w:lastColumn="0" w:noHBand="0" w:noVBand="1"/>
      </w:tblPr>
      <w:tblGrid>
        <w:gridCol w:w="1299"/>
        <w:gridCol w:w="2565"/>
        <w:gridCol w:w="1332"/>
        <w:gridCol w:w="1220"/>
        <w:gridCol w:w="1581"/>
        <w:gridCol w:w="769"/>
      </w:tblGrid>
      <w:tr w:rsidR="003B2855" w:rsidRPr="00B37D7E" w:rsidTr="001410B2">
        <w:trPr>
          <w:trHeight w:val="314"/>
          <w:jc w:val="center"/>
        </w:trPr>
        <w:tc>
          <w:tcPr>
            <w:tcW w:w="12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Population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Diseas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Tax I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fect Siz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SNPs</w:t>
            </w:r>
          </w:p>
        </w:tc>
      </w:tr>
      <w:tr w:rsidR="003B2855" w:rsidRPr="00B37D7E" w:rsidTr="001410B2">
        <w:trPr>
          <w:trHeight w:val="323"/>
          <w:jc w:val="center"/>
        </w:trPr>
        <w:tc>
          <w:tcPr>
            <w:tcW w:w="1299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2855" w:rsidRPr="00C068C5" w:rsidRDefault="003B2855" w:rsidP="001410B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068C5">
              <w:rPr>
                <w:rFonts w:eastAsia="Times New Roman"/>
                <w:b/>
                <w:color w:val="000000"/>
              </w:rPr>
              <w:t>Europe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Yersinia pesti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63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2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1</w:t>
            </w:r>
          </w:p>
        </w:tc>
      </w:tr>
      <w:tr w:rsidR="003B2855" w:rsidRPr="00B37D7E" w:rsidTr="001410B2">
        <w:trPr>
          <w:trHeight w:val="323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V-1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76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4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5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9</w:t>
            </w:r>
          </w:p>
        </w:tc>
      </w:tr>
      <w:tr w:rsidR="003B2855" w:rsidRPr="00B37D7E" w:rsidTr="001410B2">
        <w:trPr>
          <w:trHeight w:val="323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aire Ebola viru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186538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4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F7CAAC" w:themeFill="accent2" w:themeFillTint="66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3B2855" w:rsidRPr="00B37D7E" w:rsidTr="001410B2">
        <w:trPr>
          <w:trHeight w:val="323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isella tularensi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7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5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</w:t>
            </w:r>
          </w:p>
        </w:tc>
      </w:tr>
      <w:tr w:rsidR="003B2855" w:rsidRPr="00B37D7E" w:rsidTr="001410B2">
        <w:trPr>
          <w:trHeight w:val="323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gue viru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37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8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 w:rsidR="003B2855" w:rsidRPr="00B37D7E" w:rsidTr="001410B2">
        <w:trPr>
          <w:trHeight w:val="323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Human resp. syncytial viru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11250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8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6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</w:tr>
      <w:tr w:rsidR="003B2855" w:rsidRPr="00B37D7E" w:rsidTr="001410B2">
        <w:trPr>
          <w:trHeight w:val="323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7A29F8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Measles viru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7A29F8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11234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0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0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</w:tr>
      <w:tr w:rsidR="003B2855" w:rsidRPr="00B37D7E" w:rsidTr="001410B2">
        <w:trPr>
          <w:trHeight w:val="323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7A29F8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Rubella viru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7A29F8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104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2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7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</w:tr>
      <w:tr w:rsidR="003B2855" w:rsidRPr="00B37D7E" w:rsidTr="001410B2">
        <w:trPr>
          <w:trHeight w:val="300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B2855" w:rsidRPr="005D71D4" w:rsidRDefault="003B2855" w:rsidP="001410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Bacillus anthraci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855" w:rsidRDefault="003B2855" w:rsidP="001410B2">
            <w:pPr>
              <w:spacing w:before="2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6</w:t>
            </w:r>
          </w:p>
        </w:tc>
      </w:tr>
      <w:tr w:rsidR="003B2855" w:rsidRPr="00B37D7E" w:rsidTr="001410B2">
        <w:trPr>
          <w:trHeight w:val="300"/>
          <w:jc w:val="center"/>
        </w:trPr>
        <w:tc>
          <w:tcPr>
            <w:tcW w:w="1299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rsinia pesti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6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0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2</w:t>
            </w:r>
          </w:p>
        </w:tc>
      </w:tr>
      <w:tr w:rsidR="003B2855" w:rsidRPr="00B37D7E" w:rsidTr="001410B2">
        <w:trPr>
          <w:trHeight w:val="314"/>
          <w:jc w:val="center"/>
        </w:trPr>
        <w:tc>
          <w:tcPr>
            <w:tcW w:w="1299" w:type="dxa"/>
            <w:vMerge/>
            <w:tcBorders>
              <w:top w:val="nil"/>
              <w:right w:val="nil"/>
            </w:tcBorders>
            <w:vAlign w:val="center"/>
            <w:hideMark/>
          </w:tcPr>
          <w:p w:rsidR="003B2855" w:rsidRPr="005D71D4" w:rsidRDefault="003B2855" w:rsidP="001410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V-1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7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9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0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4</w:t>
            </w:r>
          </w:p>
        </w:tc>
      </w:tr>
      <w:tr w:rsidR="003B2855" w:rsidRPr="00B37D7E" w:rsidTr="001410B2">
        <w:trPr>
          <w:trHeight w:val="314"/>
          <w:jc w:val="center"/>
        </w:trPr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:rsidR="003B2855" w:rsidRPr="005D71D4" w:rsidRDefault="003B2855" w:rsidP="001410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aire Ebola virus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18653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4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8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3B2855" w:rsidRPr="00B37D7E" w:rsidTr="001410B2">
        <w:trPr>
          <w:trHeight w:val="342"/>
          <w:jc w:val="center"/>
        </w:trPr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:rsidR="003B2855" w:rsidRPr="005D71D4" w:rsidRDefault="003B2855" w:rsidP="001410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isella tularensis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8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2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</w:t>
            </w:r>
          </w:p>
        </w:tc>
      </w:tr>
      <w:tr w:rsidR="003B2855" w:rsidRPr="00B37D7E" w:rsidTr="001410B2">
        <w:trPr>
          <w:trHeight w:val="314"/>
          <w:jc w:val="center"/>
        </w:trPr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:rsidR="003B2855" w:rsidRPr="00C068C5" w:rsidRDefault="003B2855" w:rsidP="001410B2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C068C5">
              <w:rPr>
                <w:rFonts w:eastAsia="Times New Roman"/>
                <w:b/>
                <w:color w:val="000000"/>
              </w:rPr>
              <w:t>Africa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gue virus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3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0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6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 w:rsidR="003B2855" w:rsidRPr="00B37D7E" w:rsidTr="001410B2">
        <w:trPr>
          <w:trHeight w:val="314"/>
          <w:jc w:val="center"/>
        </w:trPr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:rsidR="003B2855" w:rsidRPr="005D71D4" w:rsidRDefault="003B2855" w:rsidP="001410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Human resp. syncytial virus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1125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5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9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</w:tr>
      <w:tr w:rsidR="003B2855" w:rsidRPr="00B37D7E" w:rsidTr="001410B2">
        <w:trPr>
          <w:trHeight w:val="314"/>
          <w:jc w:val="center"/>
        </w:trPr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:rsidR="003B2855" w:rsidRPr="005D71D4" w:rsidRDefault="003B2855" w:rsidP="001410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Pr="007A29F8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Measles virus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Pr="007A29F8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1123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7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7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</w:tr>
      <w:tr w:rsidR="003B2855" w:rsidRPr="00B37D7E" w:rsidTr="001410B2">
        <w:trPr>
          <w:trHeight w:val="314"/>
          <w:jc w:val="center"/>
        </w:trPr>
        <w:tc>
          <w:tcPr>
            <w:tcW w:w="1299" w:type="dxa"/>
            <w:tcBorders>
              <w:top w:val="nil"/>
              <w:right w:val="nil"/>
            </w:tcBorders>
            <w:vAlign w:val="center"/>
          </w:tcPr>
          <w:p w:rsidR="003B2855" w:rsidRPr="005D71D4" w:rsidRDefault="003B2855" w:rsidP="001410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Pr="007A29F8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Rubella virus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Pr="007A29F8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104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2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7</w:t>
            </w:r>
          </w:p>
        </w:tc>
        <w:tc>
          <w:tcPr>
            <w:tcW w:w="76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 w:rsidR="003B2855" w:rsidRPr="00B37D7E" w:rsidTr="001410B2">
        <w:trPr>
          <w:trHeight w:val="314"/>
          <w:jc w:val="center"/>
        </w:trPr>
        <w:tc>
          <w:tcPr>
            <w:tcW w:w="1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B2855" w:rsidRPr="005D71D4" w:rsidRDefault="003B2855" w:rsidP="001410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2855" w:rsidRPr="007A29F8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5D71D4">
              <w:rPr>
                <w:rFonts w:eastAsia="Times New Roman"/>
                <w:color w:val="000000"/>
              </w:rPr>
              <w:t>Bacillus anthraci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2855" w:rsidRPr="007A29F8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</w:rPr>
              <w:t>13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1</w:t>
            </w:r>
          </w:p>
        </w:tc>
      </w:tr>
      <w:tr w:rsidR="003B2855" w:rsidRPr="00B37D7E" w:rsidTr="001410B2">
        <w:trPr>
          <w:trHeight w:val="300"/>
          <w:jc w:val="center"/>
        </w:trPr>
        <w:tc>
          <w:tcPr>
            <w:tcW w:w="129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2855" w:rsidRPr="00C068C5" w:rsidRDefault="003B2855" w:rsidP="001410B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068C5">
              <w:rPr>
                <w:rFonts w:eastAsia="Times New Roman"/>
                <w:b/>
                <w:color w:val="000000"/>
              </w:rPr>
              <w:t>East Asia</w:t>
            </w: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rsinia pesti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2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5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2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0</w:t>
            </w:r>
          </w:p>
        </w:tc>
      </w:tr>
      <w:tr w:rsidR="003B2855" w:rsidRPr="00B37D7E" w:rsidTr="001410B2">
        <w:trPr>
          <w:trHeight w:val="300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V-1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76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5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0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1</w:t>
            </w:r>
          </w:p>
        </w:tc>
      </w:tr>
      <w:tr w:rsidR="003B2855" w:rsidRPr="00B37D7E" w:rsidTr="001410B2">
        <w:trPr>
          <w:trHeight w:val="300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aire Ebola viru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186538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6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3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3B2855" w:rsidRPr="00B37D7E" w:rsidTr="001410B2">
        <w:trPr>
          <w:trHeight w:val="300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isella tularensi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0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2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</w:t>
            </w:r>
          </w:p>
        </w:tc>
      </w:tr>
      <w:tr w:rsidR="003B2855" w:rsidRPr="00B37D7E" w:rsidTr="001410B2">
        <w:trPr>
          <w:trHeight w:val="300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gue viru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37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2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0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 w:rsidR="003B2855" w:rsidRPr="00B37D7E" w:rsidTr="001410B2">
        <w:trPr>
          <w:trHeight w:val="300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Human resp. syncytial viru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11250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8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6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</w:tr>
      <w:tr w:rsidR="003B2855" w:rsidRPr="00B37D7E" w:rsidTr="001410B2">
        <w:trPr>
          <w:trHeight w:val="300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Measles virus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A29F8">
              <w:rPr>
                <w:rFonts w:eastAsia="Times New Roman"/>
                <w:color w:val="000000"/>
                <w:sz w:val="21"/>
                <w:szCs w:val="21"/>
              </w:rPr>
              <w:t>11234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5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769" w:type="dxa"/>
            <w:tcBorders>
              <w:left w:val="nil"/>
              <w:bottom w:val="nil"/>
            </w:tcBorders>
            <w:shd w:val="clear" w:color="auto" w:fill="F7CAAC" w:themeFill="accent2" w:themeFillTint="66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</w:tr>
      <w:tr w:rsidR="003B2855" w:rsidRPr="00B37D7E" w:rsidTr="001410B2">
        <w:trPr>
          <w:trHeight w:val="300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Rubella virus</w:t>
            </w: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1041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9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3B2855" w:rsidRPr="005D71D4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2</w:t>
            </w:r>
          </w:p>
        </w:tc>
        <w:tc>
          <w:tcPr>
            <w:tcW w:w="76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 w:rsidR="003B2855" w:rsidRPr="00B37D7E" w:rsidTr="001410B2">
        <w:trPr>
          <w:trHeight w:val="300"/>
          <w:jc w:val="center"/>
        </w:trPr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2855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D71D4">
              <w:rPr>
                <w:rFonts w:eastAsia="Times New Roman"/>
                <w:color w:val="000000"/>
              </w:rPr>
              <w:t>Bacillus anthracis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2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</w:tcPr>
          <w:p w:rsidR="003B2855" w:rsidRDefault="003B2855" w:rsidP="001410B2">
            <w:pPr>
              <w:spacing w:before="4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3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8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2855" w:rsidRPr="005D71D4" w:rsidRDefault="003B2855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7</w:t>
            </w:r>
          </w:p>
        </w:tc>
      </w:tr>
    </w:tbl>
    <w:p w:rsidR="003B2855" w:rsidRDefault="003B2855" w:rsidP="003B2855">
      <w:pPr>
        <w:rPr>
          <w:rFonts w:ascii="Times New Roman" w:hAnsi="Times New Roman"/>
          <w:color w:val="000000"/>
          <w:sz w:val="24"/>
          <w:szCs w:val="24"/>
        </w:rPr>
      </w:pPr>
      <w:r w:rsidRPr="00DE4F32">
        <w:rPr>
          <w:rFonts w:ascii="Times New Roman" w:hAnsi="Times New Roman"/>
          <w:color w:val="000000"/>
          <w:sz w:val="24"/>
          <w:szCs w:val="24"/>
        </w:rPr>
        <w:t xml:space="preserve">Infectious diseases </w:t>
      </w:r>
      <w:r>
        <w:rPr>
          <w:rFonts w:ascii="Times New Roman" w:hAnsi="Times New Roman"/>
          <w:color w:val="000000"/>
          <w:sz w:val="24"/>
          <w:szCs w:val="24"/>
        </w:rPr>
        <w:t xml:space="preserve">exhibiting signs of positive selection in the 53 Human Genome Diversity Panel populations were probed for selection in the 3 populations found in the HapMap II data set. </w:t>
      </w:r>
      <w:r w:rsidRPr="00671F9A">
        <w:rPr>
          <w:rFonts w:ascii="Times New Roman" w:hAnsi="Times New Roman"/>
          <w:i/>
          <w:color w:val="000000"/>
          <w:sz w:val="24"/>
          <w:szCs w:val="24"/>
        </w:rPr>
        <w:t>Yersinia pestis</w:t>
      </w:r>
      <w:r>
        <w:rPr>
          <w:rFonts w:ascii="Times New Roman" w:hAnsi="Times New Roman"/>
          <w:color w:val="000000"/>
          <w:sz w:val="24"/>
          <w:szCs w:val="24"/>
        </w:rPr>
        <w:t>, Zaire Ebola virus, and the measles virus exhibit a p-value &lt; 0.05 in the European derived and East Asian populations, respectively (highlighted in red).</w:t>
      </w:r>
    </w:p>
    <w:p w:rsidR="00E30D1A" w:rsidRDefault="00E73E72"/>
    <w:sectPr w:rsidR="00E30D1A" w:rsidSect="00067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855"/>
    <w:rsid w:val="00001C90"/>
    <w:rsid w:val="0002359E"/>
    <w:rsid w:val="000343A0"/>
    <w:rsid w:val="00042C1F"/>
    <w:rsid w:val="0006799C"/>
    <w:rsid w:val="00090791"/>
    <w:rsid w:val="000D1901"/>
    <w:rsid w:val="000E4F96"/>
    <w:rsid w:val="0011080F"/>
    <w:rsid w:val="00124718"/>
    <w:rsid w:val="0019086B"/>
    <w:rsid w:val="001D0BA9"/>
    <w:rsid w:val="00200F31"/>
    <w:rsid w:val="0022226F"/>
    <w:rsid w:val="00257BD6"/>
    <w:rsid w:val="002867DD"/>
    <w:rsid w:val="00311EE1"/>
    <w:rsid w:val="0032000E"/>
    <w:rsid w:val="00356C2C"/>
    <w:rsid w:val="00381A17"/>
    <w:rsid w:val="003B2855"/>
    <w:rsid w:val="003F2D7A"/>
    <w:rsid w:val="00420594"/>
    <w:rsid w:val="0046706D"/>
    <w:rsid w:val="00470919"/>
    <w:rsid w:val="00473358"/>
    <w:rsid w:val="004C478D"/>
    <w:rsid w:val="00541299"/>
    <w:rsid w:val="00555D88"/>
    <w:rsid w:val="00561918"/>
    <w:rsid w:val="00563CE1"/>
    <w:rsid w:val="00594B16"/>
    <w:rsid w:val="005D0EF3"/>
    <w:rsid w:val="005D4F7C"/>
    <w:rsid w:val="006044DB"/>
    <w:rsid w:val="00615276"/>
    <w:rsid w:val="00617B67"/>
    <w:rsid w:val="00640239"/>
    <w:rsid w:val="00682435"/>
    <w:rsid w:val="006962DF"/>
    <w:rsid w:val="006B61EA"/>
    <w:rsid w:val="006E2083"/>
    <w:rsid w:val="007215BA"/>
    <w:rsid w:val="007A5256"/>
    <w:rsid w:val="007C0EA6"/>
    <w:rsid w:val="00851680"/>
    <w:rsid w:val="0086757B"/>
    <w:rsid w:val="00870932"/>
    <w:rsid w:val="008A37C5"/>
    <w:rsid w:val="008A6AC5"/>
    <w:rsid w:val="008D2B9F"/>
    <w:rsid w:val="008D7A34"/>
    <w:rsid w:val="00900B91"/>
    <w:rsid w:val="00904061"/>
    <w:rsid w:val="009238A1"/>
    <w:rsid w:val="00935B8A"/>
    <w:rsid w:val="00974A30"/>
    <w:rsid w:val="00990530"/>
    <w:rsid w:val="009C6008"/>
    <w:rsid w:val="009E0E78"/>
    <w:rsid w:val="00A361E1"/>
    <w:rsid w:val="00A36D9D"/>
    <w:rsid w:val="00A54591"/>
    <w:rsid w:val="00A932B2"/>
    <w:rsid w:val="00AA4351"/>
    <w:rsid w:val="00AD02C4"/>
    <w:rsid w:val="00AE58D5"/>
    <w:rsid w:val="00AF0ABB"/>
    <w:rsid w:val="00B31358"/>
    <w:rsid w:val="00BE497A"/>
    <w:rsid w:val="00BF79C0"/>
    <w:rsid w:val="00BF7EF2"/>
    <w:rsid w:val="00C43638"/>
    <w:rsid w:val="00C50820"/>
    <w:rsid w:val="00C629CC"/>
    <w:rsid w:val="00CA022B"/>
    <w:rsid w:val="00CD5D81"/>
    <w:rsid w:val="00CD63F3"/>
    <w:rsid w:val="00D1150E"/>
    <w:rsid w:val="00D501A5"/>
    <w:rsid w:val="00D72075"/>
    <w:rsid w:val="00D9318C"/>
    <w:rsid w:val="00DB0150"/>
    <w:rsid w:val="00DE7BED"/>
    <w:rsid w:val="00E060C0"/>
    <w:rsid w:val="00E228A4"/>
    <w:rsid w:val="00E33364"/>
    <w:rsid w:val="00E41C72"/>
    <w:rsid w:val="00E73E72"/>
    <w:rsid w:val="00E847A5"/>
    <w:rsid w:val="00E968FF"/>
    <w:rsid w:val="00EC77D2"/>
    <w:rsid w:val="00F7009A"/>
    <w:rsid w:val="00FA2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908EA"/>
  <w15:chartTrackingRefBased/>
  <w15:docId w15:val="{46E1B3BE-AE91-BB4C-B834-F1117F208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2855"/>
    <w:pPr>
      <w:spacing w:after="200" w:line="276" w:lineRule="auto"/>
    </w:pPr>
    <w:rPr>
      <w:rFonts w:ascii="Calibri" w:eastAsiaTheme="minorEastAsia" w:hAnsi="Calibri" w:cs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B2855"/>
    <w:pPr>
      <w:keepNext/>
      <w:keepLines/>
      <w:spacing w:before="200" w:after="0"/>
      <w:outlineLvl w:val="1"/>
    </w:pPr>
    <w:rPr>
      <w:rFonts w:ascii="Times New Roman" w:eastAsia="MS Gothic" w:hAnsi="Times New Roman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2855"/>
    <w:rPr>
      <w:rFonts w:ascii="Times New Roman" w:eastAsia="MS Gothic" w:hAnsi="Times New Roman" w:cs="Times New Roman"/>
      <w:b/>
      <w:bCs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</dc:creator>
  <cp:keywords/>
  <dc:description/>
  <cp:lastModifiedBy>Erik</cp:lastModifiedBy>
  <cp:revision>3</cp:revision>
  <dcterms:created xsi:type="dcterms:W3CDTF">2018-05-17T03:41:00Z</dcterms:created>
  <dcterms:modified xsi:type="dcterms:W3CDTF">2018-05-17T04:09:00Z</dcterms:modified>
</cp:coreProperties>
</file>